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BE7B2" w14:textId="70BFACF5" w:rsidR="00CF4F34" w:rsidRDefault="0026142F">
      <w:r w:rsidRPr="0026142F">
        <w:rPr>
          <w:rFonts w:hint="eastAsia"/>
          <w:b/>
          <w:bCs/>
        </w:rPr>
        <w:t xml:space="preserve">Supplementary Table 1. </w:t>
      </w:r>
      <w:r>
        <w:t xml:space="preserve">Comparison of age, DR score, and </w:t>
      </w:r>
      <w:proofErr w:type="spellStart"/>
      <w:r>
        <w:t>eBDC</w:t>
      </w:r>
      <w:proofErr w:type="spellEnd"/>
      <w:r>
        <w:t xml:space="preserve"> values stratified by the optimal </w:t>
      </w:r>
      <w:proofErr w:type="spellStart"/>
      <w:r>
        <w:t>eBDC</w:t>
      </w:r>
      <w:proofErr w:type="spellEnd"/>
      <w:r>
        <w:t xml:space="preserve"> cutoff (0.9423) for predicting BDC stage ≥1.</w:t>
      </w:r>
    </w:p>
    <w:p w14:paraId="0FD2A498" w14:textId="77777777" w:rsidR="0026142F" w:rsidRDefault="0026142F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6142F" w14:paraId="16F95665" w14:textId="77777777" w:rsidTr="00C65231">
        <w:tc>
          <w:tcPr>
            <w:tcW w:w="21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DFAAC" w14:textId="77777777" w:rsidR="0026142F" w:rsidRDefault="0026142F" w:rsidP="00330D4E">
            <w:pPr>
              <w:jc w:val="center"/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D64B96" w14:textId="215A4137" w:rsidR="0026142F" w:rsidRDefault="00330D4E" w:rsidP="00330D4E">
            <w:pPr>
              <w:jc w:val="center"/>
            </w:pPr>
            <w:proofErr w:type="spellStart"/>
            <w:r>
              <w:rPr>
                <w:rFonts w:hint="eastAsia"/>
              </w:rPr>
              <w:t>eBDC</w:t>
            </w:r>
            <w:proofErr w:type="spellEnd"/>
            <w:r>
              <w:rPr>
                <w:rFonts w:hint="eastAsia"/>
              </w:rPr>
              <w:t xml:space="preserve"> &lt; 0.9423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1E8EB1" w14:textId="45D60C14" w:rsidR="0026142F" w:rsidRDefault="0026142F" w:rsidP="00330D4E">
            <w:pPr>
              <w:jc w:val="center"/>
            </w:pPr>
            <w:proofErr w:type="spellStart"/>
            <w:r>
              <w:rPr>
                <w:rFonts w:hint="eastAsia"/>
              </w:rPr>
              <w:t>eBDC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≥</w:t>
            </w:r>
            <w:r>
              <w:rPr>
                <w:rFonts w:hint="eastAsia"/>
              </w:rPr>
              <w:t xml:space="preserve"> 0.94</w:t>
            </w:r>
            <w:r w:rsidR="00330D4E">
              <w:rPr>
                <w:rFonts w:hint="eastAsia"/>
              </w:rPr>
              <w:t>23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4BD91" w14:textId="687E58D3" w:rsidR="0026142F" w:rsidRDefault="0026142F" w:rsidP="00330D4E">
            <w:pPr>
              <w:jc w:val="center"/>
            </w:pPr>
            <w:r w:rsidRPr="0026142F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26142F" w14:paraId="51E40709" w14:textId="77777777" w:rsidTr="00C65231"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7417B0" w14:textId="41887062" w:rsidR="0026142F" w:rsidRDefault="00330D4E" w:rsidP="00330D4E">
            <w:pPr>
              <w:jc w:val="center"/>
            </w:pPr>
            <w: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DA137" w14:textId="4B389F38" w:rsidR="0026142F" w:rsidRDefault="00330D4E" w:rsidP="00330D4E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DE9293" w14:textId="188C2617" w:rsidR="0026142F" w:rsidRDefault="00330D4E" w:rsidP="00330D4E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9D1D8" w14:textId="77777777" w:rsidR="0026142F" w:rsidRDefault="0026142F" w:rsidP="00330D4E">
            <w:pPr>
              <w:jc w:val="center"/>
            </w:pPr>
          </w:p>
        </w:tc>
      </w:tr>
      <w:tr w:rsidR="00330D4E" w14:paraId="2FD186DD" w14:textId="77777777" w:rsidTr="00C65231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95A6" w14:textId="691C97E1" w:rsidR="00330D4E" w:rsidRDefault="00330D4E" w:rsidP="00330D4E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D97F" w14:textId="08FB9292" w:rsidR="00330D4E" w:rsidRDefault="00330D4E" w:rsidP="00330D4E">
            <w:pPr>
              <w:jc w:val="center"/>
            </w:pPr>
            <w:r>
              <w:rPr>
                <w:rFonts w:hint="eastAsia"/>
              </w:rPr>
              <w:t>48.9±10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AEF6" w14:textId="363299DF" w:rsidR="00330D4E" w:rsidRDefault="00330D4E" w:rsidP="00330D4E">
            <w:pPr>
              <w:jc w:val="center"/>
            </w:pPr>
            <w:r>
              <w:rPr>
                <w:rFonts w:hint="eastAsia"/>
              </w:rPr>
              <w:t>67.4±12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D455" w14:textId="4E45C7A5" w:rsidR="00330D4E" w:rsidRDefault="00330D4E" w:rsidP="00330D4E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330D4E" w14:paraId="4E824527" w14:textId="77777777" w:rsidTr="00C65231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E949" w14:textId="2E124B5F" w:rsidR="00330D4E" w:rsidRDefault="00330D4E" w:rsidP="00330D4E">
            <w:pPr>
              <w:jc w:val="center"/>
            </w:pPr>
            <w:proofErr w:type="spellStart"/>
            <w:r>
              <w:rPr>
                <w:rFonts w:hint="eastAsia"/>
              </w:rPr>
              <w:t>eBDC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6E29" w14:textId="487038D1" w:rsidR="00330D4E" w:rsidRDefault="00330D4E" w:rsidP="00330D4E">
            <w:pPr>
              <w:jc w:val="center"/>
            </w:pPr>
            <w:r>
              <w:rPr>
                <w:rFonts w:hint="eastAsia"/>
              </w:rPr>
              <w:t>0.737±0.1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F02A" w14:textId="6903DDA0" w:rsidR="00330D4E" w:rsidRDefault="00330D4E" w:rsidP="00330D4E">
            <w:pPr>
              <w:jc w:val="center"/>
            </w:pPr>
            <w:r>
              <w:rPr>
                <w:rFonts w:hint="eastAsia"/>
              </w:rPr>
              <w:t>1.310±0.3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49DB" w14:textId="4275CC33" w:rsidR="00330D4E" w:rsidRDefault="00330D4E" w:rsidP="00330D4E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330D4E" w14:paraId="0DE661AB" w14:textId="77777777" w:rsidTr="00C65231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97E6F" w14:textId="46578CF6" w:rsidR="00330D4E" w:rsidRDefault="00330D4E" w:rsidP="00330D4E">
            <w:pPr>
              <w:jc w:val="center"/>
            </w:pPr>
            <w:r>
              <w:rPr>
                <w:rFonts w:hint="eastAsia"/>
              </w:rPr>
              <w:t>DR score, ERG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422D8" w14:textId="3719CE4F" w:rsidR="00330D4E" w:rsidRDefault="00330D4E" w:rsidP="00330D4E">
            <w:pPr>
              <w:jc w:val="center"/>
            </w:pPr>
            <w:r>
              <w:rPr>
                <w:rFonts w:hint="eastAsia"/>
              </w:rPr>
              <w:t>17.0±2.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98CFE" w14:textId="7BEE2054" w:rsidR="00330D4E" w:rsidRDefault="00330D4E" w:rsidP="00330D4E">
            <w:pPr>
              <w:jc w:val="center"/>
            </w:pPr>
            <w:r>
              <w:rPr>
                <w:rFonts w:hint="eastAsia"/>
              </w:rPr>
              <w:t>21.2±5.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29B8E" w14:textId="5AB6F11B" w:rsidR="00330D4E" w:rsidRDefault="00330D4E" w:rsidP="00330D4E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</w:tbl>
    <w:p w14:paraId="05A65F76" w14:textId="02E79B12" w:rsidR="0026142F" w:rsidRDefault="00330D4E">
      <w:r>
        <w:rPr>
          <w:rFonts w:ascii="Times New Roman" w:hAnsi="Times New Roman" w:cs="Times New Roman" w:hint="eastAsia"/>
        </w:rPr>
        <w:t xml:space="preserve">ERG: </w:t>
      </w:r>
      <w:r w:rsidRPr="00841745">
        <w:rPr>
          <w:rFonts w:ascii="Times New Roman" w:hAnsi="Times New Roman" w:cs="Times New Roman"/>
        </w:rPr>
        <w:t>electroretinogram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eBDC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>
        <w:t>estimating the severity of DPN</w:t>
      </w:r>
    </w:p>
    <w:p w14:paraId="374D64F9" w14:textId="77777777" w:rsidR="0026142F" w:rsidRDefault="0026142F"/>
    <w:p w14:paraId="02AE1B37" w14:textId="77777777" w:rsidR="00330D4E" w:rsidRPr="00D95A31" w:rsidRDefault="00330D4E"/>
    <w:sectPr w:rsidR="00330D4E" w:rsidRPr="00D95A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2F"/>
    <w:rsid w:val="00037CB6"/>
    <w:rsid w:val="001B1C16"/>
    <w:rsid w:val="001D484F"/>
    <w:rsid w:val="0026142F"/>
    <w:rsid w:val="002E3220"/>
    <w:rsid w:val="00330D4E"/>
    <w:rsid w:val="004243AD"/>
    <w:rsid w:val="004E0A97"/>
    <w:rsid w:val="005069C7"/>
    <w:rsid w:val="006E15B2"/>
    <w:rsid w:val="00761865"/>
    <w:rsid w:val="007E7E9F"/>
    <w:rsid w:val="00C65231"/>
    <w:rsid w:val="00C703B4"/>
    <w:rsid w:val="00CF4F34"/>
    <w:rsid w:val="00D95A31"/>
    <w:rsid w:val="00F3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95E604"/>
  <w15:chartTrackingRefBased/>
  <w15:docId w15:val="{AE258A57-58D5-4FC5-A9EE-04ED2183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C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4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4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4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4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4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4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4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14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14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14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1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1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1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14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4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14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1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14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142F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26142F"/>
    <w:rPr>
      <w:b/>
      <w:bCs/>
    </w:rPr>
  </w:style>
  <w:style w:type="table" w:styleId="ab">
    <w:name w:val="Table Grid"/>
    <w:basedOn w:val="a1"/>
    <w:uiPriority w:val="39"/>
    <w:rsid w:val="00261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hito 姫野</dc:creator>
  <cp:keywords/>
  <dc:description/>
  <cp:lastModifiedBy>Tatsuhito 姫野</cp:lastModifiedBy>
  <cp:revision>11</cp:revision>
  <dcterms:created xsi:type="dcterms:W3CDTF">2025-10-14T03:17:00Z</dcterms:created>
  <dcterms:modified xsi:type="dcterms:W3CDTF">2025-11-06T22:25:00Z</dcterms:modified>
</cp:coreProperties>
</file>